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F7E08" w14:textId="77777777" w:rsidR="0075613A" w:rsidRPr="000F4B44" w:rsidRDefault="0075613A" w:rsidP="0075613A">
      <w:pPr>
        <w:pStyle w:val="Ttulo1"/>
        <w:ind w:firstLine="0"/>
        <w:jc w:val="both"/>
        <w:rPr>
          <w:rFonts w:cstheme="minorHAnsi"/>
          <w:szCs w:val="22"/>
          <w:lang w:val="en-US"/>
        </w:rPr>
      </w:pPr>
      <w:r w:rsidRPr="000F4B44">
        <w:rPr>
          <w:rFonts w:cstheme="minorHAnsi"/>
          <w:szCs w:val="22"/>
          <w:lang w:val="en-US"/>
        </w:rPr>
        <w:t>Appendices</w:t>
      </w:r>
    </w:p>
    <w:p w14:paraId="2E22C509" w14:textId="77777777" w:rsidR="0075613A" w:rsidRPr="000F4B44" w:rsidRDefault="0075613A" w:rsidP="0075613A">
      <w:pPr>
        <w:jc w:val="both"/>
        <w:rPr>
          <w:rFonts w:cstheme="minorHAnsi"/>
          <w:lang w:val="en-US"/>
        </w:rPr>
      </w:pPr>
      <w:r w:rsidRPr="000F4B44">
        <w:rPr>
          <w:rFonts w:cstheme="minorHAnsi"/>
          <w:lang w:val="en-US"/>
        </w:rPr>
        <w:t xml:space="preserve">Appendix </w:t>
      </w:r>
      <w:r w:rsidRPr="000F4B44">
        <w:rPr>
          <w:rFonts w:cstheme="minorHAnsi"/>
          <w:lang w:val="en-US"/>
        </w:rPr>
        <w:fldChar w:fldCharType="begin"/>
      </w:r>
      <w:r w:rsidRPr="000F4B44">
        <w:rPr>
          <w:rFonts w:cstheme="minorHAnsi"/>
          <w:lang w:val="en-US"/>
        </w:rPr>
        <w:instrText xml:space="preserve"> SEQ Anexo \* ARABIC </w:instrText>
      </w:r>
      <w:r w:rsidRPr="000F4B44">
        <w:rPr>
          <w:rFonts w:cstheme="minorHAnsi"/>
          <w:lang w:val="en-US"/>
        </w:rPr>
        <w:fldChar w:fldCharType="separate"/>
      </w:r>
      <w:r>
        <w:rPr>
          <w:rFonts w:cstheme="minorHAnsi"/>
          <w:noProof/>
          <w:lang w:val="en-US"/>
        </w:rPr>
        <w:t>1</w:t>
      </w:r>
      <w:r w:rsidRPr="000F4B44">
        <w:rPr>
          <w:rFonts w:cstheme="minorHAnsi"/>
          <w:lang w:val="en-US"/>
        </w:rPr>
        <w:fldChar w:fldCharType="end"/>
      </w:r>
      <w:r w:rsidRPr="000F4B44">
        <w:rPr>
          <w:rFonts w:cstheme="minorHAnsi"/>
          <w:lang w:val="en-US"/>
        </w:rPr>
        <w:t xml:space="preserve">. </w:t>
      </w:r>
      <w:r w:rsidRPr="000F4B44">
        <w:rPr>
          <w:rFonts w:cstheme="minorHAnsi"/>
          <w:i/>
          <w:iCs/>
          <w:lang w:val="en-US"/>
        </w:rPr>
        <w:t>Value of the constants obtained by fitting the Lewis mathematical model.</w:t>
      </w:r>
    </w:p>
    <w:tbl>
      <w:tblPr>
        <w:tblStyle w:val="Tablanormal51"/>
        <w:tblW w:w="7201" w:type="dxa"/>
        <w:jc w:val="center"/>
        <w:tblLook w:val="04A0" w:firstRow="1" w:lastRow="0" w:firstColumn="1" w:lastColumn="0" w:noHBand="0" w:noVBand="1"/>
      </w:tblPr>
      <w:tblGrid>
        <w:gridCol w:w="1791"/>
        <w:gridCol w:w="1082"/>
        <w:gridCol w:w="1082"/>
        <w:gridCol w:w="1082"/>
        <w:gridCol w:w="1082"/>
        <w:gridCol w:w="1082"/>
      </w:tblGrid>
      <w:tr w:rsidR="0075613A" w:rsidRPr="000F4B44" w14:paraId="67EE55D8" w14:textId="77777777" w:rsidTr="007611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01" w:type="dxa"/>
            <w:gridSpan w:val="6"/>
            <w:shd w:val="clear" w:color="auto" w:fill="auto"/>
            <w:noWrap/>
            <w:hideMark/>
          </w:tcPr>
          <w:p w14:paraId="06EDB2BB" w14:textId="77777777" w:rsidR="0075613A" w:rsidRPr="000F4B44" w:rsidRDefault="0075613A" w:rsidP="00761132">
            <w:pPr>
              <w:jc w:val="both"/>
              <w:rPr>
                <w:rFonts w:asciiTheme="minorHAnsi" w:eastAsia="Times New Roman" w:hAnsiTheme="minorHAnsi" w:cstheme="minorHAnsi"/>
                <w:b/>
                <w:bCs/>
                <w:sz w:val="22"/>
                <w:lang w:val="en-US" w:eastAsia="es-CO"/>
              </w:rPr>
            </w:pPr>
            <w:r w:rsidRPr="000F4B44">
              <w:rPr>
                <w:rFonts w:asciiTheme="minorHAnsi" w:eastAsia="Times New Roman" w:hAnsiTheme="minorHAnsi" w:cstheme="minorHAnsi"/>
                <w:b/>
                <w:bCs/>
                <w:sz w:val="22"/>
                <w:lang w:val="en-US" w:eastAsia="es-CO"/>
              </w:rPr>
              <w:t>Lewis</w:t>
            </w:r>
          </w:p>
        </w:tc>
      </w:tr>
      <w:tr w:rsidR="0075613A" w:rsidRPr="000F4B44" w14:paraId="649678EF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3D603C3A" w14:textId="77777777" w:rsidR="0075613A" w:rsidRPr="000F4B44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</w:pPr>
            <w:r w:rsidRPr="000F4B44"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  <w:t>CC CO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FF3411B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4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2157FF4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5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DDA70A2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6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01FCB26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7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EC1318B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85</w:t>
            </w:r>
          </w:p>
        </w:tc>
      </w:tr>
      <w:tr w:rsidR="0075613A" w:rsidRPr="000F4B44" w14:paraId="20030F4B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hideMark/>
          </w:tcPr>
          <w:p w14:paraId="7BAA680D" w14:textId="77777777" w:rsidR="0075613A" w:rsidRPr="000F4B44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</w:pPr>
            <w:r w:rsidRPr="000F4B44"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  <w:t>K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366A4E5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0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3D0CDDE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0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C768DF9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1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B315883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1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F1D3EE7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14</w:t>
            </w:r>
          </w:p>
        </w:tc>
      </w:tr>
      <w:tr w:rsidR="0075613A" w:rsidRPr="000F4B44" w14:paraId="4D738043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306E6EF6" w14:textId="77777777" w:rsidR="0075613A" w:rsidRPr="000F4B44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</w:pPr>
            <w:r w:rsidRPr="000F4B44"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  <w:t>R</w:t>
            </w:r>
            <w:r w:rsidRPr="000F4B44">
              <w:rPr>
                <w:rFonts w:asciiTheme="minorHAnsi" w:eastAsia="Times New Roman" w:hAnsiTheme="minorHAnsi" w:cstheme="minorHAnsi"/>
                <w:sz w:val="22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7A3AE7C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98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D6979B9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97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26FB4A1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96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271593C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96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17916FB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963</w:t>
            </w:r>
          </w:p>
        </w:tc>
      </w:tr>
      <w:tr w:rsidR="0075613A" w:rsidRPr="000F4B44" w14:paraId="481603B8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630C6587" w14:textId="77777777" w:rsidR="0075613A" w:rsidRPr="000F4B44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</w:pPr>
            <w:r w:rsidRPr="000F4B44"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  <w:t>X</w:t>
            </w:r>
            <w:r w:rsidRPr="000F4B44">
              <w:rPr>
                <w:rFonts w:asciiTheme="minorHAnsi" w:eastAsia="Times New Roman" w:hAnsiTheme="minorHAnsi" w:cstheme="minorHAnsi"/>
                <w:sz w:val="22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D9FC80D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0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5CA9D06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0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8F6C439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0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DD29EC3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0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42199CB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07</w:t>
            </w:r>
          </w:p>
        </w:tc>
      </w:tr>
      <w:tr w:rsidR="0075613A" w:rsidRPr="000F4B44" w14:paraId="4BCD3C7E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0F99972B" w14:textId="77777777" w:rsidR="0075613A" w:rsidRPr="000F4B44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</w:pPr>
            <w:r w:rsidRPr="000F4B44"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  <w:t>ERMS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24900A0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5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5A9AFDA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7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9CBFABD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8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15EF583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8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2FD55B2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83</w:t>
            </w:r>
          </w:p>
        </w:tc>
      </w:tr>
      <w:tr w:rsidR="0075613A" w:rsidRPr="000F4B44" w14:paraId="67034C9B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1B969BC6" w14:textId="77777777" w:rsidR="0075613A" w:rsidRPr="000F4B44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</w:pPr>
            <w:r w:rsidRPr="000F4B44"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  <w:t>CC RW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BE2B7EB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4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3B6AD07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5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218CCB8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6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C728D42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7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1A1CB5B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85</w:t>
            </w:r>
          </w:p>
        </w:tc>
      </w:tr>
      <w:tr w:rsidR="0075613A" w:rsidRPr="000F4B44" w14:paraId="6E81336E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hideMark/>
          </w:tcPr>
          <w:p w14:paraId="049EBB8A" w14:textId="77777777" w:rsidR="0075613A" w:rsidRPr="000F4B44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</w:pPr>
            <w:r w:rsidRPr="000F4B44"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  <w:t>K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88D5FD1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1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2A1C817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1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385FB29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1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60147CF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2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A2CA9F8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21</w:t>
            </w:r>
          </w:p>
        </w:tc>
      </w:tr>
      <w:tr w:rsidR="0075613A" w:rsidRPr="000F4B44" w14:paraId="45581649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6D9F06D5" w14:textId="77777777" w:rsidR="0075613A" w:rsidRPr="000F4B44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</w:pPr>
            <w:r w:rsidRPr="000F4B44"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  <w:t>R</w:t>
            </w:r>
            <w:r w:rsidRPr="000F4B44">
              <w:rPr>
                <w:rFonts w:asciiTheme="minorHAnsi" w:eastAsia="Times New Roman" w:hAnsiTheme="minorHAnsi" w:cstheme="minorHAnsi"/>
                <w:sz w:val="22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8D60D99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98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6D44F92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95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9FD5539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95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6BB6CF6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91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F4FD981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925</w:t>
            </w:r>
          </w:p>
        </w:tc>
      </w:tr>
      <w:tr w:rsidR="0075613A" w:rsidRPr="000F4B44" w14:paraId="187C8C1B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5F5BC1FD" w14:textId="77777777" w:rsidR="0075613A" w:rsidRPr="000F4B44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</w:pPr>
            <w:r w:rsidRPr="000F4B44"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  <w:t>X</w:t>
            </w:r>
            <w:r w:rsidRPr="000F4B44">
              <w:rPr>
                <w:rFonts w:asciiTheme="minorHAnsi" w:eastAsia="Times New Roman" w:hAnsiTheme="minorHAnsi" w:cstheme="minorHAnsi"/>
                <w:sz w:val="22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E2DEE16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0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313A067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0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2FD6429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0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DF86372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1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D0BCB22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17</w:t>
            </w:r>
          </w:p>
        </w:tc>
      </w:tr>
      <w:tr w:rsidR="0075613A" w:rsidRPr="000F4B44" w14:paraId="324B273A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7D17967C" w14:textId="77777777" w:rsidR="0075613A" w:rsidRPr="000F4B44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</w:pPr>
            <w:r w:rsidRPr="000F4B44"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  <w:t>ERMS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CF51979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6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1DEE557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9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F10FECA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9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A0B7076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13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3E639FC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129</w:t>
            </w:r>
          </w:p>
        </w:tc>
      </w:tr>
      <w:tr w:rsidR="0075613A" w:rsidRPr="000F4B44" w14:paraId="61C568E5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082CBC22" w14:textId="77777777" w:rsidR="0075613A" w:rsidRPr="000F4B44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</w:pPr>
            <w:r w:rsidRPr="000F4B44"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  <w:t>OFI CO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73A1295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4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9E7BABD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5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9F3D1FB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6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9CB648B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7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ADD2AF3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85</w:t>
            </w:r>
          </w:p>
        </w:tc>
      </w:tr>
      <w:tr w:rsidR="0075613A" w:rsidRPr="000F4B44" w14:paraId="39D68AE1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hideMark/>
          </w:tcPr>
          <w:p w14:paraId="6D55F101" w14:textId="77777777" w:rsidR="0075613A" w:rsidRPr="000F4B44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</w:pPr>
            <w:r w:rsidRPr="000F4B44"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  <w:t>K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50BAF13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0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C481B2E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0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547A526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1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897A34E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1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C60D4F5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16</w:t>
            </w:r>
          </w:p>
        </w:tc>
      </w:tr>
      <w:tr w:rsidR="0075613A" w:rsidRPr="000F4B44" w14:paraId="5554345A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769AA557" w14:textId="77777777" w:rsidR="0075613A" w:rsidRPr="000F4B44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</w:pPr>
            <w:r w:rsidRPr="000F4B44"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  <w:t>R</w:t>
            </w:r>
            <w:r w:rsidRPr="000F4B44">
              <w:rPr>
                <w:rFonts w:asciiTheme="minorHAnsi" w:eastAsia="Times New Roman" w:hAnsiTheme="minorHAnsi" w:cstheme="minorHAnsi"/>
                <w:sz w:val="22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5C5DF03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98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30938DA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97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3D6D6F8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98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4019E6A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98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D273CCC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969</w:t>
            </w:r>
          </w:p>
        </w:tc>
      </w:tr>
      <w:tr w:rsidR="0075613A" w:rsidRPr="000F4B44" w14:paraId="28AC5508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1A693D29" w14:textId="77777777" w:rsidR="0075613A" w:rsidRPr="000F4B44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</w:pPr>
            <w:r w:rsidRPr="000F4B44"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  <w:t>X</w:t>
            </w:r>
            <w:r w:rsidRPr="000F4B44">
              <w:rPr>
                <w:rFonts w:asciiTheme="minorHAnsi" w:eastAsia="Times New Roman" w:hAnsiTheme="minorHAnsi" w:cstheme="minorHAnsi"/>
                <w:sz w:val="22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25C06EA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0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F82219D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0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E505F60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0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C67A975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0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FDCE791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06</w:t>
            </w:r>
          </w:p>
        </w:tc>
      </w:tr>
      <w:tr w:rsidR="0075613A" w:rsidRPr="000F4B44" w14:paraId="1EFA0E93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7646E5F3" w14:textId="77777777" w:rsidR="0075613A" w:rsidRPr="000F4B44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</w:pPr>
            <w:r w:rsidRPr="000F4B44"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  <w:t>ERMS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8F09783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5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0F1365C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6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0BF42FD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6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4799609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5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77DC4F7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77</w:t>
            </w:r>
          </w:p>
        </w:tc>
      </w:tr>
      <w:tr w:rsidR="0075613A" w:rsidRPr="000F4B44" w14:paraId="457E7B43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7A0DE4E1" w14:textId="77777777" w:rsidR="0075613A" w:rsidRPr="000F4B44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</w:pPr>
            <w:r w:rsidRPr="000F4B44"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  <w:t>OFI RW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21296E2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4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E331B6B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5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9AF9E02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6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14D7DCE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7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4E021D4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85</w:t>
            </w:r>
          </w:p>
        </w:tc>
      </w:tr>
      <w:tr w:rsidR="0075613A" w:rsidRPr="000F4B44" w14:paraId="144B95B2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hideMark/>
          </w:tcPr>
          <w:p w14:paraId="204B8A7D" w14:textId="77777777" w:rsidR="0075613A" w:rsidRPr="000F4B44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</w:pPr>
            <w:r w:rsidRPr="000F4B44"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  <w:t>K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D0CAC63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1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A3E16AD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1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AF8B3F9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2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21D6273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2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C56AD85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22</w:t>
            </w:r>
          </w:p>
        </w:tc>
      </w:tr>
      <w:tr w:rsidR="0075613A" w:rsidRPr="000F4B44" w14:paraId="7A816473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32BA80FE" w14:textId="77777777" w:rsidR="0075613A" w:rsidRPr="000F4B44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</w:pPr>
            <w:r w:rsidRPr="000F4B44"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  <w:t>R</w:t>
            </w:r>
            <w:r w:rsidRPr="000F4B44">
              <w:rPr>
                <w:rFonts w:asciiTheme="minorHAnsi" w:eastAsia="Times New Roman" w:hAnsiTheme="minorHAnsi" w:cstheme="minorHAnsi"/>
                <w:sz w:val="22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7F35402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98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CEAB25D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96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2C940E6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96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DCB8A5A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91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4876D86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898</w:t>
            </w:r>
          </w:p>
        </w:tc>
      </w:tr>
      <w:tr w:rsidR="0075613A" w:rsidRPr="000F4B44" w14:paraId="4706BC31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50F78783" w14:textId="77777777" w:rsidR="0075613A" w:rsidRPr="000F4B44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</w:pPr>
            <w:r w:rsidRPr="000F4B44"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  <w:t>X</w:t>
            </w:r>
            <w:r w:rsidRPr="000F4B44">
              <w:rPr>
                <w:rFonts w:asciiTheme="minorHAnsi" w:eastAsia="Times New Roman" w:hAnsiTheme="minorHAnsi" w:cstheme="minorHAnsi"/>
                <w:sz w:val="22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316909F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0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3B6EA0B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0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B3D905F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0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3D86752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1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000BAAF" w14:textId="77777777" w:rsidR="0075613A" w:rsidRPr="000F4B44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27</w:t>
            </w:r>
          </w:p>
        </w:tc>
      </w:tr>
      <w:tr w:rsidR="0075613A" w:rsidRPr="000F4B44" w14:paraId="0C2A8D78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686E7DDD" w14:textId="77777777" w:rsidR="0075613A" w:rsidRPr="000F4B44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</w:pPr>
            <w:r w:rsidRPr="000F4B44">
              <w:rPr>
                <w:rFonts w:asciiTheme="minorHAnsi" w:eastAsia="Times New Roman" w:hAnsiTheme="minorHAnsi" w:cstheme="minorHAnsi"/>
                <w:sz w:val="22"/>
                <w:lang w:val="en-US" w:eastAsia="es-CO"/>
              </w:rPr>
              <w:t>ERMS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1DF6DDC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5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3868450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8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A8EC069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07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17863B2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13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2957EB4" w14:textId="77777777" w:rsidR="0075613A" w:rsidRPr="000F4B44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CO"/>
              </w:rPr>
            </w:pPr>
            <w:r w:rsidRPr="000F4B44">
              <w:rPr>
                <w:rFonts w:cstheme="minorHAnsi"/>
                <w:lang w:val="en-US" w:eastAsia="es-CO"/>
              </w:rPr>
              <w:t>0,163</w:t>
            </w:r>
          </w:p>
        </w:tc>
      </w:tr>
    </w:tbl>
    <w:p w14:paraId="5781F269" w14:textId="77777777" w:rsidR="0075613A" w:rsidRPr="000F4B44" w:rsidRDefault="0075613A" w:rsidP="0075613A">
      <w:pPr>
        <w:jc w:val="both"/>
        <w:rPr>
          <w:rFonts w:cstheme="minorHAnsi"/>
          <w:lang w:val="en-US" w:eastAsia="es-CO"/>
        </w:rPr>
      </w:pPr>
      <w:r w:rsidRPr="000F4B44">
        <w:rPr>
          <w:rFonts w:cstheme="minorHAnsi"/>
          <w:lang w:val="en-US" w:eastAsia="es-CO"/>
        </w:rPr>
        <w:br w:type="page"/>
      </w:r>
      <w:r w:rsidRPr="000F4B44">
        <w:rPr>
          <w:rFonts w:cstheme="minorHAnsi"/>
          <w:lang w:val="en-US" w:eastAsia="es-CO"/>
        </w:rPr>
        <w:fldChar w:fldCharType="begin"/>
      </w:r>
      <w:r w:rsidRPr="000F4B44">
        <w:rPr>
          <w:rFonts w:cstheme="minorHAnsi"/>
          <w:lang w:val="en-US" w:eastAsia="es-CO"/>
        </w:rPr>
        <w:instrText xml:space="preserve"> LINK Excel.Sheet.12 "E:\\Mi Portátil\\Maestría\\Tesis\\Excel\\Datos\\Modelomatemático datos CF-HV.xlsx" "K!F1C7:F25C12" \a \f 5 \h  \* MERGEFORMAT </w:instrText>
      </w:r>
      <w:r w:rsidRPr="000F4B44">
        <w:rPr>
          <w:rFonts w:cstheme="minorHAnsi"/>
          <w:lang w:val="en-US" w:eastAsia="es-CO"/>
        </w:rPr>
        <w:fldChar w:fldCharType="separate"/>
      </w:r>
    </w:p>
    <w:tbl>
      <w:tblPr>
        <w:tblStyle w:val="Tablanormal51"/>
        <w:tblW w:w="7201" w:type="dxa"/>
        <w:jc w:val="center"/>
        <w:tblLook w:val="04A0" w:firstRow="1" w:lastRow="0" w:firstColumn="1" w:lastColumn="0" w:noHBand="0" w:noVBand="1"/>
      </w:tblPr>
      <w:tblGrid>
        <w:gridCol w:w="1791"/>
        <w:gridCol w:w="1082"/>
        <w:gridCol w:w="1082"/>
        <w:gridCol w:w="1082"/>
        <w:gridCol w:w="1082"/>
        <w:gridCol w:w="1082"/>
      </w:tblGrid>
      <w:tr w:rsidR="0075613A" w:rsidRPr="00252FEF" w14:paraId="648C21EB" w14:textId="77777777" w:rsidTr="007611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01" w:type="dxa"/>
            <w:gridSpan w:val="6"/>
            <w:shd w:val="clear" w:color="auto" w:fill="auto"/>
            <w:noWrap/>
            <w:hideMark/>
          </w:tcPr>
          <w:p w14:paraId="2F3D7A5E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Style w:val="Ttulo2Car"/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 xml:space="preserve">Appendix </w:t>
            </w:r>
            <w:r w:rsidRPr="00252FEF">
              <w:rPr>
                <w:rStyle w:val="Ttulo2Car"/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252FEF">
              <w:rPr>
                <w:rStyle w:val="Ttulo2Car"/>
                <w:rFonts w:asciiTheme="minorHAnsi" w:hAnsiTheme="minorHAnsi" w:cstheme="minorHAnsi"/>
                <w:sz w:val="20"/>
                <w:szCs w:val="20"/>
                <w:lang w:val="en-US"/>
              </w:rPr>
              <w:instrText xml:space="preserve"> SEQ Anexo \* ARABIC </w:instrText>
            </w:r>
            <w:r w:rsidRPr="00252FEF">
              <w:rPr>
                <w:rStyle w:val="Ttulo2Car"/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252FEF">
              <w:rPr>
                <w:rStyle w:val="Ttulo2Car"/>
                <w:rFonts w:asciiTheme="minorHAnsi" w:hAnsiTheme="minorHAnsi" w:cstheme="minorHAnsi"/>
                <w:noProof/>
                <w:sz w:val="20"/>
                <w:szCs w:val="20"/>
                <w:lang w:val="en-US"/>
              </w:rPr>
              <w:t>2</w:t>
            </w:r>
            <w:r w:rsidRPr="00252FEF">
              <w:rPr>
                <w:rStyle w:val="Ttulo2Car"/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252FEF">
              <w:rPr>
                <w:rStyle w:val="Ttulo2Car"/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252FE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Value of the constants obtained by fitting the Henderson Pabis mathematical model.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 xml:space="preserve"> Henderson Pabis Equation</w:t>
            </w:r>
          </w:p>
        </w:tc>
      </w:tr>
      <w:tr w:rsidR="0075613A" w:rsidRPr="00252FEF" w14:paraId="6DBA6697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6EFE0FEE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CC CO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3B61C51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4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C6916D6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5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69DC731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6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DEF6629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7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42F180D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85</w:t>
            </w:r>
          </w:p>
        </w:tc>
      </w:tr>
      <w:tr w:rsidR="0075613A" w:rsidRPr="00252FEF" w14:paraId="0973D1DE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hideMark/>
          </w:tcPr>
          <w:p w14:paraId="22FE8DB8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K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A8F7DD3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0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DDAC10D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0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C2CC872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1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D128425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1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A646B43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16</w:t>
            </w:r>
          </w:p>
        </w:tc>
      </w:tr>
      <w:tr w:rsidR="0075613A" w:rsidRPr="00252FEF" w14:paraId="4A1D3F67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3B46F409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bookmarkStart w:id="0" w:name="RANGE!G4"/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a</w:t>
            </w:r>
            <w:bookmarkEnd w:id="0"/>
          </w:p>
        </w:tc>
        <w:tc>
          <w:tcPr>
            <w:tcW w:w="1082" w:type="dxa"/>
            <w:shd w:val="clear" w:color="auto" w:fill="auto"/>
            <w:noWrap/>
            <w:hideMark/>
          </w:tcPr>
          <w:p w14:paraId="2C0CD490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1,09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343633F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1,11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B430D93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1,13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66CA841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1,13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17FAD03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1,127</w:t>
            </w:r>
          </w:p>
        </w:tc>
      </w:tr>
      <w:tr w:rsidR="0075613A" w:rsidRPr="00252FEF" w14:paraId="313B7625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5F16413C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R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3D18D6F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99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92BD814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98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20D61BD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97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66B6DC5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97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25EFDCD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975</w:t>
            </w:r>
          </w:p>
        </w:tc>
      </w:tr>
      <w:tr w:rsidR="0075613A" w:rsidRPr="00252FEF" w14:paraId="7BA55F45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513026A8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X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F47E43B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0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40B862C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0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9271E8E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0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CCBD586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0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2CB4866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05</w:t>
            </w:r>
          </w:p>
        </w:tc>
      </w:tr>
      <w:tr w:rsidR="0075613A" w:rsidRPr="00252FEF" w14:paraId="2AD75BBE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1244E1C4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ERMS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795CDE1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4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9081AFD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5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7002544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7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BA274E0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7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26A80AD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70</w:t>
            </w:r>
          </w:p>
        </w:tc>
      </w:tr>
      <w:tr w:rsidR="0075613A" w:rsidRPr="00252FEF" w14:paraId="389E193C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22E75B45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CC RW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0A53857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4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D6F2603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5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C123B13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6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27116A7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7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77EDAD6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85</w:t>
            </w:r>
          </w:p>
        </w:tc>
      </w:tr>
      <w:tr w:rsidR="0075613A" w:rsidRPr="00252FEF" w14:paraId="6FFC6829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hideMark/>
          </w:tcPr>
          <w:p w14:paraId="243AF64E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K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507CA35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1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6E50BC1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1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C009CF0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2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E919B5F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2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30272D6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23</w:t>
            </w:r>
          </w:p>
        </w:tc>
      </w:tr>
      <w:tr w:rsidR="0075613A" w:rsidRPr="00252FEF" w14:paraId="5788385F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4134E6BA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a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58454E6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1,08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0B9C189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1,13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14297A2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1,13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2C00D27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1,16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CC548D8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1,150</w:t>
            </w:r>
          </w:p>
        </w:tc>
      </w:tr>
      <w:tr w:rsidR="0075613A" w:rsidRPr="00252FEF" w14:paraId="3E97DC4A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1FE7844F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R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FCB7E7A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98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CBFD581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97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66E7EC5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96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8021B4A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93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3DDC9EA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944</w:t>
            </w:r>
          </w:p>
        </w:tc>
      </w:tr>
      <w:tr w:rsidR="0075613A" w:rsidRPr="00252FEF" w14:paraId="05EF8448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62EAEB42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X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9501DCA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0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193ADEB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0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983DA8D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0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2642652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1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71EDC20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13</w:t>
            </w:r>
          </w:p>
        </w:tc>
      </w:tr>
      <w:tr w:rsidR="0075613A" w:rsidRPr="00252FEF" w14:paraId="7433F2B3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50B26AAA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ERMS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7B2D18C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5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21DE73D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7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03CE0E8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8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A8D04A4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11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EF7D1AF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114</w:t>
            </w:r>
          </w:p>
        </w:tc>
      </w:tr>
      <w:tr w:rsidR="0075613A" w:rsidRPr="00252FEF" w14:paraId="3D869215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07F2ABDA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OFI CO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3B77030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4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F579870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5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E7FC09A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6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60CAB77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7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F1AADB2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85</w:t>
            </w:r>
          </w:p>
        </w:tc>
      </w:tr>
      <w:tr w:rsidR="0075613A" w:rsidRPr="00252FEF" w14:paraId="34AEF421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hideMark/>
          </w:tcPr>
          <w:p w14:paraId="6E9EF263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K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2C5BA19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0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6812DEB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0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4CB6C3C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1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B0407CB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1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4ABFA51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17</w:t>
            </w:r>
          </w:p>
        </w:tc>
      </w:tr>
      <w:tr w:rsidR="0075613A" w:rsidRPr="00252FEF" w14:paraId="665D8026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36D875BF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a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929FF79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1,09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B3A8BB0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1,09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00DCAC3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1,09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C285CED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1,10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381D1E1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1,111</w:t>
            </w:r>
          </w:p>
        </w:tc>
      </w:tr>
      <w:tr w:rsidR="0075613A" w:rsidRPr="00252FEF" w14:paraId="3FF46AEF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2C0A22B9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R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BE2E2C9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99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A22E8BF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98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847DC46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98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7DA510E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98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D6467F1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978</w:t>
            </w:r>
          </w:p>
        </w:tc>
      </w:tr>
      <w:tr w:rsidR="0075613A" w:rsidRPr="00252FEF" w14:paraId="24BAECF1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1EB71956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X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153A8CB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0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17F688F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0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FDB16AE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0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301FE29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0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E802291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04</w:t>
            </w:r>
          </w:p>
        </w:tc>
      </w:tr>
      <w:tr w:rsidR="0075613A" w:rsidRPr="00252FEF" w14:paraId="4A974AD9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3220B258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ERMS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B6696D0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4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9B46FEC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5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A3679B7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5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6E8382C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5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5BFCFE5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66</w:t>
            </w:r>
          </w:p>
        </w:tc>
      </w:tr>
      <w:tr w:rsidR="0075613A" w:rsidRPr="00252FEF" w14:paraId="6AB26FBF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291F4BB0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OFI RW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0A76526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4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0E01DDA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5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0E5ECC4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6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FB8FA5D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7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6698F7D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85</w:t>
            </w:r>
          </w:p>
        </w:tc>
      </w:tr>
      <w:tr w:rsidR="0075613A" w:rsidRPr="00252FEF" w14:paraId="232DF2E6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hideMark/>
          </w:tcPr>
          <w:p w14:paraId="5A75DB36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K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66784E0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1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C61728B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1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174315D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2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19681CC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2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5FE2DC0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25</w:t>
            </w:r>
          </w:p>
        </w:tc>
      </w:tr>
      <w:tr w:rsidR="0075613A" w:rsidRPr="00252FEF" w14:paraId="0C8B3E88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34CC145B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a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435C6BF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1,09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E163F23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1,12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68112EE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1,10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0C01FFD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1,13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597D31F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1,161</w:t>
            </w:r>
          </w:p>
        </w:tc>
      </w:tr>
      <w:tr w:rsidR="0075613A" w:rsidRPr="00252FEF" w14:paraId="2E79601B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54EAA66C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R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8FF4DDB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98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55AB57C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97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3F1113F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97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22F3E08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93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96B8FD2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920</w:t>
            </w:r>
          </w:p>
        </w:tc>
      </w:tr>
      <w:tr w:rsidR="0075613A" w:rsidRPr="00252FEF" w14:paraId="331E5B84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0168A62F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X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6BBF94C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0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4579023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0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E413E2E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0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7FB5A65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1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0C7914E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cstheme="minorHAnsi"/>
                <w:sz w:val="20"/>
                <w:szCs w:val="20"/>
                <w:lang w:val="en-US" w:eastAsia="es-CO"/>
              </w:rPr>
              <w:t>0,022</w:t>
            </w:r>
          </w:p>
        </w:tc>
      </w:tr>
      <w:tr w:rsidR="0075613A" w:rsidRPr="00252FEF" w14:paraId="5EA432F3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2EA9AC4C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ERMS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E43B52E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4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68A69D2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7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70A7B66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6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82CD749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11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B4C068D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147</w:t>
            </w:r>
          </w:p>
        </w:tc>
      </w:tr>
    </w:tbl>
    <w:p w14:paraId="5C438B7D" w14:textId="77777777" w:rsidR="0075613A" w:rsidRPr="000F4B44" w:rsidRDefault="0075613A" w:rsidP="0075613A">
      <w:pPr>
        <w:jc w:val="both"/>
        <w:rPr>
          <w:rFonts w:cstheme="minorHAnsi"/>
          <w:lang w:val="en-US" w:eastAsia="es-CO"/>
        </w:rPr>
      </w:pPr>
      <w:r w:rsidRPr="000F4B44">
        <w:rPr>
          <w:rFonts w:cstheme="minorHAnsi"/>
          <w:lang w:val="en-US" w:eastAsia="es-CO"/>
        </w:rPr>
        <w:fldChar w:fldCharType="end"/>
      </w:r>
    </w:p>
    <w:p w14:paraId="264B13E0" w14:textId="77777777" w:rsidR="0075613A" w:rsidRPr="000F4B44" w:rsidRDefault="0075613A" w:rsidP="0075613A">
      <w:pPr>
        <w:jc w:val="both"/>
        <w:rPr>
          <w:rFonts w:cstheme="minorHAnsi"/>
          <w:lang w:val="en-US" w:eastAsia="es-CO"/>
        </w:rPr>
      </w:pPr>
      <w:r w:rsidRPr="000F4B44">
        <w:rPr>
          <w:rFonts w:cstheme="minorHAnsi"/>
          <w:lang w:val="en-US" w:eastAsia="es-CO"/>
        </w:rPr>
        <w:br w:type="page"/>
      </w:r>
    </w:p>
    <w:p w14:paraId="29464D92" w14:textId="77777777" w:rsidR="0075613A" w:rsidRPr="000F4B44" w:rsidRDefault="0075613A" w:rsidP="0075613A">
      <w:pPr>
        <w:jc w:val="both"/>
        <w:rPr>
          <w:rFonts w:cstheme="minorHAnsi"/>
          <w:lang w:val="en-US"/>
        </w:rPr>
      </w:pPr>
      <w:r w:rsidRPr="000F4B44">
        <w:rPr>
          <w:rFonts w:cstheme="minorHAnsi"/>
          <w:lang w:val="en-US" w:eastAsia="es-CO"/>
        </w:rPr>
        <w:lastRenderedPageBreak/>
        <w:fldChar w:fldCharType="begin"/>
      </w:r>
      <w:r w:rsidRPr="000F4B44">
        <w:rPr>
          <w:rFonts w:cstheme="minorHAnsi"/>
          <w:lang w:val="en-US" w:eastAsia="es-CO"/>
        </w:rPr>
        <w:instrText xml:space="preserve"> LINK Excel.Sheet.12 "E:\\Mi Portátil\\Maestría\\Tesis\\Excel\\Datos\\Modelomatemático datos CF-HV.xlsx" "K!F1C13:F25C18" \a \f 4 \h  \* MERGEFORMAT </w:instrText>
      </w:r>
      <w:r w:rsidRPr="000F4B44">
        <w:rPr>
          <w:rFonts w:cstheme="minorHAnsi"/>
          <w:lang w:val="en-US" w:eastAsia="es-CO"/>
        </w:rPr>
        <w:fldChar w:fldCharType="separate"/>
      </w:r>
    </w:p>
    <w:tbl>
      <w:tblPr>
        <w:tblStyle w:val="Tablanormal51"/>
        <w:tblW w:w="7201" w:type="dxa"/>
        <w:jc w:val="center"/>
        <w:tblLook w:val="04A0" w:firstRow="1" w:lastRow="0" w:firstColumn="1" w:lastColumn="0" w:noHBand="0" w:noVBand="1"/>
      </w:tblPr>
      <w:tblGrid>
        <w:gridCol w:w="1791"/>
        <w:gridCol w:w="1082"/>
        <w:gridCol w:w="1082"/>
        <w:gridCol w:w="1082"/>
        <w:gridCol w:w="1082"/>
        <w:gridCol w:w="1082"/>
      </w:tblGrid>
      <w:tr w:rsidR="0075613A" w:rsidRPr="00252FEF" w14:paraId="5DB90FD6" w14:textId="77777777" w:rsidTr="007611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01" w:type="dxa"/>
            <w:gridSpan w:val="6"/>
            <w:shd w:val="clear" w:color="auto" w:fill="auto"/>
            <w:noWrap/>
            <w:hideMark/>
          </w:tcPr>
          <w:p w14:paraId="091AA1AD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  <w:t xml:space="preserve">Appendix </w:t>
            </w:r>
            <w:r w:rsidRPr="00252FEF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 w:rsidRPr="00252FEF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  <w:instrText xml:space="preserve"> SEQ Anexo \* ARABIC </w:instrText>
            </w:r>
            <w:r w:rsidRPr="00252FEF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252FEF">
              <w:rPr>
                <w:rFonts w:asciiTheme="minorHAnsi" w:hAnsiTheme="minorHAnsi" w:cstheme="minorHAnsi"/>
                <w:i w:val="0"/>
                <w:iCs w:val="0"/>
                <w:noProof/>
                <w:sz w:val="20"/>
                <w:szCs w:val="20"/>
                <w:lang w:val="en-US"/>
              </w:rPr>
              <w:t>3</w:t>
            </w:r>
            <w:r w:rsidRPr="00252FEF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252FEF"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  <w:t>.</w:t>
            </w:r>
            <w:r w:rsidRPr="00252FE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Value of the constants obtained by fitting the Page mathematical model.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 xml:space="preserve"> Page Equation</w:t>
            </w:r>
          </w:p>
        </w:tc>
      </w:tr>
      <w:tr w:rsidR="0075613A" w:rsidRPr="00252FEF" w14:paraId="57A69C0E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1FA1621B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CC CO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D3D65BA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4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77441BA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5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20A360B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6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CC803B0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7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042398D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85</w:t>
            </w:r>
          </w:p>
        </w:tc>
      </w:tr>
      <w:tr w:rsidR="0075613A" w:rsidRPr="00252FEF" w14:paraId="49983440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hideMark/>
          </w:tcPr>
          <w:p w14:paraId="2DBDAA04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K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03028A1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29385C6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07FDC3D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430EBCD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3D2D092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</w:tr>
      <w:tr w:rsidR="0075613A" w:rsidRPr="00252FEF" w14:paraId="562C9974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6F195277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n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97D898E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34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012DCD6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63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EAEC5D4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63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1E7FF73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3,10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C3FC9C7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701</w:t>
            </w:r>
          </w:p>
        </w:tc>
      </w:tr>
      <w:tr w:rsidR="0075613A" w:rsidRPr="00252FEF" w14:paraId="00312964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0807DFE5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R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125051F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4424130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CCBC0DB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FB25320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5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72BA3A2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9</w:t>
            </w:r>
          </w:p>
        </w:tc>
      </w:tr>
      <w:tr w:rsidR="0075613A" w:rsidRPr="00252FEF" w14:paraId="171E74DD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790D82E5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X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663736C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04FAB37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B67FA35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EF67097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F4A0E96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</w:tr>
      <w:tr w:rsidR="0075613A" w:rsidRPr="00252FEF" w14:paraId="24E7C968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0675EE59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ERMS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5457850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52586CF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2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BB15C7D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2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E35DE1C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9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396A293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4</w:t>
            </w:r>
          </w:p>
        </w:tc>
      </w:tr>
      <w:tr w:rsidR="0075613A" w:rsidRPr="00252FEF" w14:paraId="688F04B2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6B2652C0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CC RW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84183E4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4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46D8A49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5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95EDECC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6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7960E81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7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2B72EE6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85</w:t>
            </w:r>
          </w:p>
        </w:tc>
      </w:tr>
      <w:tr w:rsidR="0075613A" w:rsidRPr="00252FEF" w14:paraId="20B09EE5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hideMark/>
          </w:tcPr>
          <w:p w14:paraId="51B40405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K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20B081D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C430145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194B1E0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078A7E2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FCD43D9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</w:tr>
      <w:tr w:rsidR="0075613A" w:rsidRPr="00252FEF" w14:paraId="4FE1CFE4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32CC8079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n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A696E28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42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9B3EA51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79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63113F2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85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3D701AF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3,01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A685717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3,044</w:t>
            </w:r>
          </w:p>
        </w:tc>
      </w:tr>
      <w:tr w:rsidR="0075613A" w:rsidRPr="00252FEF" w14:paraId="08C57F6D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24F1430F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R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6A65922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6B66084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0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DA188C2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0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9086E65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37FCC17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7</w:t>
            </w:r>
          </w:p>
        </w:tc>
      </w:tr>
      <w:tr w:rsidR="0075613A" w:rsidRPr="00252FEF" w14:paraId="78594DD2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1BB62FD3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X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755601C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154DD53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FBB9A1D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B13FFA9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943C7EB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</w:tr>
      <w:tr w:rsidR="0075613A" w:rsidRPr="00252FEF" w14:paraId="59629C8F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150B6E1F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ERMS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28C6669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F41D178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B0D9DDE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46E2D1C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2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1C54E89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30</w:t>
            </w:r>
          </w:p>
        </w:tc>
      </w:tr>
      <w:tr w:rsidR="0075613A" w:rsidRPr="00252FEF" w14:paraId="19E3D83E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371CFC08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OFI CO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DFD8FD4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4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3839873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5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A7C44EC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6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C6D0712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7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DB5289D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85</w:t>
            </w:r>
          </w:p>
        </w:tc>
      </w:tr>
      <w:tr w:rsidR="0075613A" w:rsidRPr="00252FEF" w14:paraId="752DDCBD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hideMark/>
          </w:tcPr>
          <w:p w14:paraId="54EB87C2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K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AC3F105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A023AF5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29CC9A8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3F1073A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0AF03B4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</w:tr>
      <w:tr w:rsidR="0075613A" w:rsidRPr="00252FEF" w14:paraId="04EF88BC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7B7A4261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n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C519008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37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00F4213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44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4668B19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45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CF320C3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46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63CC8C9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595</w:t>
            </w:r>
          </w:p>
        </w:tc>
      </w:tr>
      <w:tr w:rsidR="0075613A" w:rsidRPr="00252FEF" w14:paraId="7B259994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745D533C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R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B4F14D1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3DE5EAE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4E3215C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883B2B1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0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F6B1C32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9</w:t>
            </w:r>
          </w:p>
        </w:tc>
      </w:tr>
      <w:tr w:rsidR="0075613A" w:rsidRPr="00252FEF" w14:paraId="6CFEB4C5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6C81C6DD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X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9B6EF1E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A001BDB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1395EC0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0F4BC72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7EE534E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</w:tr>
      <w:tr w:rsidR="0075613A" w:rsidRPr="00252FEF" w14:paraId="4742B978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0269D6D1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ERMS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162BD1C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3FDA2F5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4615BEF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610ABE0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89E983B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5</w:t>
            </w:r>
          </w:p>
        </w:tc>
      </w:tr>
      <w:tr w:rsidR="0075613A" w:rsidRPr="00252FEF" w14:paraId="2058F536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65D2069C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OFI RW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5547C97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4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53C989A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5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0B72D6E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6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E569480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7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A8BCD8A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85</w:t>
            </w:r>
          </w:p>
        </w:tc>
      </w:tr>
      <w:tr w:rsidR="0075613A" w:rsidRPr="00252FEF" w14:paraId="29F9DFB0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hideMark/>
          </w:tcPr>
          <w:p w14:paraId="0FC3D670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K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706348B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41A98A0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B5E340D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7FFAF5D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6F7580E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</w:tr>
      <w:tr w:rsidR="0075613A" w:rsidRPr="00252FEF" w14:paraId="61E11AC0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72072B2A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n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80FEE5C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44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637FBE4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68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CC723B6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67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EB1B457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2,43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260426D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3,101</w:t>
            </w:r>
          </w:p>
        </w:tc>
      </w:tr>
      <w:tr w:rsidR="0075613A" w:rsidRPr="00252FEF" w14:paraId="0D377E69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13CC18B6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R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7DCB33E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8D5230D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0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3AE4ECF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1125809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7C7F60F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000</w:t>
            </w:r>
          </w:p>
        </w:tc>
      </w:tr>
      <w:tr w:rsidR="0075613A" w:rsidRPr="00252FEF" w14:paraId="7684CFCD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24F942BC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X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981EFCE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8D96C94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8275331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7AF4816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A6D19D4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</w:tr>
      <w:tr w:rsidR="0075613A" w:rsidRPr="00252FEF" w14:paraId="4C47C8E0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1" w:type="dxa"/>
            <w:shd w:val="clear" w:color="auto" w:fill="auto"/>
            <w:noWrap/>
            <w:hideMark/>
          </w:tcPr>
          <w:p w14:paraId="6024D9FE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ERMS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0CBBC1F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2FC9262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E887804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471228E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34795B9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2</w:t>
            </w:r>
          </w:p>
        </w:tc>
      </w:tr>
    </w:tbl>
    <w:p w14:paraId="78F21E13" w14:textId="77777777" w:rsidR="0075613A" w:rsidRPr="000F4B44" w:rsidRDefault="0075613A" w:rsidP="0075613A">
      <w:pPr>
        <w:jc w:val="both"/>
        <w:rPr>
          <w:rFonts w:eastAsia="Times New Roman" w:cstheme="minorHAnsi"/>
          <w:b/>
          <w:bCs/>
          <w:i/>
          <w:iCs/>
          <w:lang w:val="en-US" w:eastAsia="es-CO"/>
        </w:rPr>
      </w:pPr>
      <w:r w:rsidRPr="000F4B44">
        <w:rPr>
          <w:rFonts w:eastAsia="Times New Roman" w:cstheme="minorHAnsi"/>
          <w:b/>
          <w:bCs/>
          <w:i/>
          <w:iCs/>
          <w:lang w:val="en-US" w:eastAsia="es-CO"/>
        </w:rPr>
        <w:fldChar w:fldCharType="end"/>
      </w:r>
      <w:r w:rsidRPr="000F4B44">
        <w:rPr>
          <w:rFonts w:eastAsia="Times New Roman" w:cstheme="minorHAnsi"/>
          <w:b/>
          <w:bCs/>
          <w:i/>
          <w:iCs/>
          <w:lang w:val="en-US" w:eastAsia="es-CO"/>
        </w:rPr>
        <w:br w:type="page"/>
      </w:r>
    </w:p>
    <w:p w14:paraId="7B78C3E6" w14:textId="77777777" w:rsidR="0075613A" w:rsidRPr="002C42D6" w:rsidRDefault="0075613A" w:rsidP="0075613A">
      <w:pPr>
        <w:jc w:val="both"/>
        <w:rPr>
          <w:rFonts w:cstheme="minorHAnsi"/>
          <w:sz w:val="19"/>
          <w:szCs w:val="19"/>
          <w:lang w:val="en-US"/>
        </w:rPr>
      </w:pPr>
      <w:r w:rsidRPr="002C42D6">
        <w:rPr>
          <w:rStyle w:val="Ttulo2Car"/>
          <w:rFonts w:cstheme="minorHAnsi"/>
          <w:iCs/>
          <w:sz w:val="20"/>
          <w:szCs w:val="20"/>
          <w:lang w:val="en-US"/>
        </w:rPr>
        <w:lastRenderedPageBreak/>
        <w:t>Appendix</w:t>
      </w:r>
      <w:r w:rsidRPr="000F4B44">
        <w:rPr>
          <w:rStyle w:val="Ttulo2Car"/>
          <w:rFonts w:cstheme="minorHAnsi"/>
          <w:iCs/>
          <w:lang w:val="en-US"/>
        </w:rPr>
        <w:t xml:space="preserve"> </w:t>
      </w:r>
      <w:r w:rsidRPr="000F4B44">
        <w:rPr>
          <w:rStyle w:val="Ttulo2Car"/>
          <w:rFonts w:cstheme="minorHAnsi"/>
          <w:i w:val="0"/>
          <w:iCs/>
          <w:lang w:val="en-US"/>
        </w:rPr>
        <w:fldChar w:fldCharType="begin"/>
      </w:r>
      <w:r w:rsidRPr="000F4B44">
        <w:rPr>
          <w:rStyle w:val="Ttulo2Car"/>
          <w:rFonts w:cstheme="minorHAnsi"/>
          <w:iCs/>
          <w:lang w:val="en-US"/>
        </w:rPr>
        <w:instrText xml:space="preserve"> SEQ Anexo \* ARABIC </w:instrText>
      </w:r>
      <w:r w:rsidRPr="000F4B44">
        <w:rPr>
          <w:rStyle w:val="Ttulo2Car"/>
          <w:rFonts w:cstheme="minorHAnsi"/>
          <w:i w:val="0"/>
          <w:iCs/>
          <w:lang w:val="en-US"/>
        </w:rPr>
        <w:fldChar w:fldCharType="separate"/>
      </w:r>
      <w:r>
        <w:rPr>
          <w:rStyle w:val="Ttulo2Car"/>
          <w:rFonts w:cstheme="minorHAnsi"/>
          <w:iCs/>
          <w:noProof/>
          <w:lang w:val="en-US"/>
        </w:rPr>
        <w:t>4</w:t>
      </w:r>
      <w:r w:rsidRPr="000F4B44">
        <w:rPr>
          <w:rStyle w:val="Ttulo2Car"/>
          <w:rFonts w:cstheme="minorHAnsi"/>
          <w:i w:val="0"/>
          <w:iCs/>
          <w:lang w:val="en-US"/>
        </w:rPr>
        <w:fldChar w:fldCharType="end"/>
      </w:r>
      <w:r w:rsidRPr="000F4B44">
        <w:rPr>
          <w:rFonts w:cstheme="minorHAnsi"/>
          <w:i/>
          <w:iCs/>
          <w:lang w:val="en-US"/>
        </w:rPr>
        <w:t>.</w:t>
      </w:r>
      <w:r w:rsidRPr="000F4B44">
        <w:rPr>
          <w:rFonts w:cstheme="minorHAnsi"/>
          <w:lang w:val="en-US"/>
        </w:rPr>
        <w:t xml:space="preserve"> </w:t>
      </w:r>
      <w:r w:rsidRPr="002C42D6">
        <w:rPr>
          <w:rFonts w:cstheme="minorHAnsi"/>
          <w:i/>
          <w:iCs/>
          <w:sz w:val="19"/>
          <w:szCs w:val="19"/>
          <w:lang w:val="en-US"/>
        </w:rPr>
        <w:t xml:space="preserve">Value of the constants obtained by fitting the Page mathematical model. </w:t>
      </w:r>
      <w:r w:rsidRPr="002C42D6">
        <w:rPr>
          <w:rFonts w:cstheme="minorHAnsi"/>
          <w:sz w:val="19"/>
          <w:szCs w:val="19"/>
          <w:lang w:val="en-US"/>
        </w:rPr>
        <w:t>Logarithmic Equation</w:t>
      </w:r>
    </w:p>
    <w:tbl>
      <w:tblPr>
        <w:tblStyle w:val="Tablanormal51"/>
        <w:tblW w:w="7200" w:type="dxa"/>
        <w:jc w:val="center"/>
        <w:tblLook w:val="04A0" w:firstRow="1" w:lastRow="0" w:firstColumn="1" w:lastColumn="0" w:noHBand="0" w:noVBand="1"/>
      </w:tblPr>
      <w:tblGrid>
        <w:gridCol w:w="1635"/>
        <w:gridCol w:w="1113"/>
        <w:gridCol w:w="1113"/>
        <w:gridCol w:w="1113"/>
        <w:gridCol w:w="1113"/>
        <w:gridCol w:w="1113"/>
      </w:tblGrid>
      <w:tr w:rsidR="0075613A" w:rsidRPr="00252FEF" w14:paraId="25B76DC3" w14:textId="77777777" w:rsidTr="007611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5" w:type="dxa"/>
            <w:shd w:val="clear" w:color="auto" w:fill="auto"/>
            <w:noWrap/>
            <w:hideMark/>
          </w:tcPr>
          <w:p w14:paraId="63003847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CC CO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A7BE106" w14:textId="77777777" w:rsidR="0075613A" w:rsidRPr="00252FEF" w:rsidRDefault="0075613A" w:rsidP="0076113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4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D7465DE" w14:textId="77777777" w:rsidR="0075613A" w:rsidRPr="00252FEF" w:rsidRDefault="0075613A" w:rsidP="0076113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5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574C274" w14:textId="77777777" w:rsidR="0075613A" w:rsidRPr="00252FEF" w:rsidRDefault="0075613A" w:rsidP="0076113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6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B549696" w14:textId="77777777" w:rsidR="0075613A" w:rsidRPr="00252FEF" w:rsidRDefault="0075613A" w:rsidP="0076113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7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721C60B" w14:textId="77777777" w:rsidR="0075613A" w:rsidRPr="00252FEF" w:rsidRDefault="0075613A" w:rsidP="0076113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85</w:t>
            </w:r>
          </w:p>
        </w:tc>
      </w:tr>
      <w:tr w:rsidR="0075613A" w:rsidRPr="00252FEF" w14:paraId="4F5E60D1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hideMark/>
          </w:tcPr>
          <w:p w14:paraId="08FA9C8C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K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1545E03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3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CA74093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7653D0A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8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1E3895E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8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119A1BC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3</w:t>
            </w:r>
          </w:p>
        </w:tc>
      </w:tr>
      <w:tr w:rsidR="0075613A" w:rsidRPr="00252FEF" w14:paraId="2EBB5A2F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noWrap/>
            <w:hideMark/>
          </w:tcPr>
          <w:p w14:paraId="72B5229E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a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9FDF3E5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338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E8272A2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34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D746D8B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389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69B4C48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413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ECA3760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314</w:t>
            </w:r>
          </w:p>
        </w:tc>
      </w:tr>
      <w:tr w:rsidR="0075613A" w:rsidRPr="00252FEF" w14:paraId="7B3CBCB3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noWrap/>
            <w:hideMark/>
          </w:tcPr>
          <w:p w14:paraId="647F7DBC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C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A078C23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-0,29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E97D156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-0,254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146BA0C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-0,247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15BFDC2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-0,271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122B314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-0,120</w:t>
            </w:r>
          </w:p>
        </w:tc>
      </w:tr>
      <w:tr w:rsidR="0075613A" w:rsidRPr="00252FEF" w14:paraId="67A1C5F2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noWrap/>
            <w:hideMark/>
          </w:tcPr>
          <w:p w14:paraId="64200A96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R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C42FFC6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9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15B1C41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8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F57D4D6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7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78CECE1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7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4687D74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2</w:t>
            </w:r>
          </w:p>
        </w:tc>
      </w:tr>
      <w:tr w:rsidR="0075613A" w:rsidRPr="00252FEF" w14:paraId="6AA22150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noWrap/>
            <w:hideMark/>
          </w:tcPr>
          <w:p w14:paraId="4433CA07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X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1DA44B7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D8ACF9B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14B772D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727DB94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F1F9BA0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2</w:t>
            </w:r>
          </w:p>
        </w:tc>
      </w:tr>
      <w:tr w:rsidR="0075613A" w:rsidRPr="00252FEF" w14:paraId="392E685C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noWrap/>
            <w:hideMark/>
          </w:tcPr>
          <w:p w14:paraId="68E4F23F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ERMS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22E4237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3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3AEFDF7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8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B51B93B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2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93BF7BB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26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C9B9EF8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37</w:t>
            </w:r>
          </w:p>
        </w:tc>
      </w:tr>
      <w:tr w:rsidR="0075613A" w:rsidRPr="00252FEF" w14:paraId="50334368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noWrap/>
            <w:hideMark/>
          </w:tcPr>
          <w:p w14:paraId="44666A36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CC RW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8057CD3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4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5927102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5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E064913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6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22E0E62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7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BEA8D15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85</w:t>
            </w:r>
          </w:p>
        </w:tc>
      </w:tr>
      <w:tr w:rsidR="0075613A" w:rsidRPr="00252FEF" w14:paraId="74608051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hideMark/>
          </w:tcPr>
          <w:p w14:paraId="59ADD262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K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C6CDF20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8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7B8D38B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89884B2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9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E274441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23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372562B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20</w:t>
            </w:r>
          </w:p>
        </w:tc>
      </w:tr>
      <w:tr w:rsidR="0075613A" w:rsidRPr="00252FEF" w14:paraId="0BCE7578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hideMark/>
          </w:tcPr>
          <w:p w14:paraId="35279551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a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A9821DC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260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957E22B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331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B8C5F04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404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325FCA9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623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35AC1ED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497</w:t>
            </w:r>
          </w:p>
        </w:tc>
      </w:tr>
      <w:tr w:rsidR="0075613A" w:rsidRPr="00252FEF" w14:paraId="3AFF1EF4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noWrap/>
            <w:hideMark/>
          </w:tcPr>
          <w:p w14:paraId="0A7D444E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C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2B2114C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-0,188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44E437D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-0,13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97FD2B3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-0,10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7C30804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-0,127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0175AB2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-0,168</w:t>
            </w:r>
          </w:p>
        </w:tc>
      </w:tr>
      <w:tr w:rsidR="0075613A" w:rsidRPr="00252FEF" w14:paraId="60EE4835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noWrap/>
            <w:hideMark/>
          </w:tcPr>
          <w:p w14:paraId="68534AA2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R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E631A71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8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AFA48FB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0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ECE7631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3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198E156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8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109682D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75</w:t>
            </w:r>
          </w:p>
        </w:tc>
      </w:tr>
      <w:tr w:rsidR="0075613A" w:rsidRPr="00252FEF" w14:paraId="16B2B6A3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noWrap/>
            <w:hideMark/>
          </w:tcPr>
          <w:p w14:paraId="30550C7F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X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9CD3103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FDE27DD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3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8AC3913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2168E68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661F2F7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4</w:t>
            </w:r>
          </w:p>
        </w:tc>
      </w:tr>
      <w:tr w:rsidR="0075613A" w:rsidRPr="00252FEF" w14:paraId="4959F1D6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noWrap/>
            <w:hideMark/>
          </w:tcPr>
          <w:p w14:paraId="61155AF0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ERMS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B4E8D38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9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F8C63A0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43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7D6D980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34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862DE4F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5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3F7829A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69</w:t>
            </w:r>
          </w:p>
        </w:tc>
      </w:tr>
      <w:tr w:rsidR="0075613A" w:rsidRPr="00252FEF" w14:paraId="2A061F56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noWrap/>
            <w:hideMark/>
          </w:tcPr>
          <w:p w14:paraId="1A9F78CF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OFI CO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2EA5D69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4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40E7889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5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A32EF1E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6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F0C3972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7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304CBAA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85</w:t>
            </w:r>
          </w:p>
        </w:tc>
      </w:tr>
      <w:tr w:rsidR="0075613A" w:rsidRPr="00252FEF" w14:paraId="5215BFE2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hideMark/>
          </w:tcPr>
          <w:p w14:paraId="47ECF345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K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83D6D6A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4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79B6310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6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F341156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8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B89F6BE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6CBC373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5</w:t>
            </w:r>
          </w:p>
        </w:tc>
      </w:tr>
      <w:tr w:rsidR="0075613A" w:rsidRPr="00252FEF" w14:paraId="6E7F6579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hideMark/>
          </w:tcPr>
          <w:p w14:paraId="276F2848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a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E690A33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306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EB941A2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261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417CE7A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277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058E402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247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D2FD15B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340</w:t>
            </w:r>
          </w:p>
        </w:tc>
      </w:tr>
      <w:tr w:rsidR="0075613A" w:rsidRPr="00252FEF" w14:paraId="00DB3FCC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noWrap/>
            <w:hideMark/>
          </w:tcPr>
          <w:p w14:paraId="2864D5DC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C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F6D18FC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-0,260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7646100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-0,18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0EA1497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-0,18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F24CBA8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-0,094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1A5CDF6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-0,128</w:t>
            </w:r>
          </w:p>
        </w:tc>
      </w:tr>
      <w:tr w:rsidR="0075613A" w:rsidRPr="00252FEF" w14:paraId="0D7105D6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noWrap/>
            <w:hideMark/>
          </w:tcPr>
          <w:p w14:paraId="762B1819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R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E48709D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9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C15343D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7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481F615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8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8CA4917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7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362B971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7</w:t>
            </w:r>
          </w:p>
        </w:tc>
      </w:tr>
      <w:tr w:rsidR="0075613A" w:rsidRPr="00252FEF" w14:paraId="5D0BF6F5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noWrap/>
            <w:hideMark/>
          </w:tcPr>
          <w:p w14:paraId="43F997CB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X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941114C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041868C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CD37EF3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8BA252B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830A3E2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0</w:t>
            </w:r>
          </w:p>
        </w:tc>
      </w:tr>
      <w:tr w:rsidR="0075613A" w:rsidRPr="00252FEF" w14:paraId="1BB46CF3" w14:textId="77777777" w:rsidTr="0076113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noWrap/>
            <w:hideMark/>
          </w:tcPr>
          <w:p w14:paraId="2F0DF763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ERMS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5D85766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1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79DB402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2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80F5CF0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8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06D1D1C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21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5027E50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21</w:t>
            </w:r>
          </w:p>
        </w:tc>
      </w:tr>
      <w:tr w:rsidR="0075613A" w:rsidRPr="00252FEF" w14:paraId="2E1CDDF0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noWrap/>
            <w:hideMark/>
          </w:tcPr>
          <w:p w14:paraId="73C46E5B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OFI RW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1CA8F38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4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2E5426A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5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031CC01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6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16C00A1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7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0760F828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85</w:t>
            </w:r>
          </w:p>
        </w:tc>
      </w:tr>
      <w:tr w:rsidR="0075613A" w:rsidRPr="00252FEF" w14:paraId="55ED0B1D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hideMark/>
          </w:tcPr>
          <w:p w14:paraId="247B1E00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K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23AA95D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F801393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6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F7BD07C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23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BF9F5F8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2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F5E0B86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16</w:t>
            </w:r>
          </w:p>
        </w:tc>
      </w:tr>
      <w:tr w:rsidR="0075613A" w:rsidRPr="00252FEF" w14:paraId="4F093380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hideMark/>
          </w:tcPr>
          <w:p w14:paraId="01D0460F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a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E1C5DDB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226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1495B14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351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637C171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355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404E836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609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B4D497E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1,792</w:t>
            </w:r>
          </w:p>
        </w:tc>
      </w:tr>
      <w:tr w:rsidR="0075613A" w:rsidRPr="00252FEF" w14:paraId="546E979D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noWrap/>
            <w:hideMark/>
          </w:tcPr>
          <w:p w14:paraId="2F098F57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C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CCCCE48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-0,093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812532E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-0,130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20E004C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-0,064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E2E55BA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-0,14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29B8C9F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-0,472</w:t>
            </w:r>
          </w:p>
        </w:tc>
      </w:tr>
      <w:tr w:rsidR="0075613A" w:rsidRPr="00252FEF" w14:paraId="28611E2C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noWrap/>
            <w:hideMark/>
          </w:tcPr>
          <w:p w14:paraId="31BB3296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R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5906215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6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F0FA54F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6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6458DE8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91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561DEB0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78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56A8E4DF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972</w:t>
            </w:r>
          </w:p>
        </w:tc>
      </w:tr>
      <w:tr w:rsidR="0075613A" w:rsidRPr="00252FEF" w14:paraId="48EE52B3" w14:textId="77777777" w:rsidTr="0076113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noWrap/>
            <w:hideMark/>
          </w:tcPr>
          <w:p w14:paraId="30CF4BB0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X</w:t>
            </w: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CO"/>
              </w:rPr>
              <w:t>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B976047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9554642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1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777509DF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2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60089D2E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4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582E093" w14:textId="77777777" w:rsidR="0075613A" w:rsidRPr="00252FEF" w:rsidRDefault="0075613A" w:rsidP="007611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06</w:t>
            </w:r>
          </w:p>
        </w:tc>
      </w:tr>
      <w:tr w:rsidR="0075613A" w:rsidRPr="00252FEF" w14:paraId="4723BB50" w14:textId="77777777" w:rsidTr="0076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shd w:val="clear" w:color="auto" w:fill="auto"/>
            <w:noWrap/>
            <w:hideMark/>
          </w:tcPr>
          <w:p w14:paraId="79E77B0F" w14:textId="77777777" w:rsidR="0075613A" w:rsidRPr="00252FEF" w:rsidRDefault="0075613A" w:rsidP="00761132">
            <w:pPr>
              <w:jc w:val="both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CO"/>
              </w:rPr>
              <w:t>ERMS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4068ED14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23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145BF135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27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26414909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34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19B9C63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61</w:t>
            </w:r>
          </w:p>
        </w:tc>
        <w:tc>
          <w:tcPr>
            <w:tcW w:w="1113" w:type="dxa"/>
            <w:shd w:val="clear" w:color="auto" w:fill="auto"/>
            <w:noWrap/>
            <w:hideMark/>
          </w:tcPr>
          <w:p w14:paraId="39CB4BB2" w14:textId="77777777" w:rsidR="0075613A" w:rsidRPr="00252FEF" w:rsidRDefault="0075613A" w:rsidP="007611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52FEF">
              <w:rPr>
                <w:rFonts w:eastAsia="Times New Roman" w:cstheme="minorHAnsi"/>
                <w:sz w:val="20"/>
                <w:szCs w:val="20"/>
                <w:lang w:val="en-US" w:eastAsia="es-CO"/>
              </w:rPr>
              <w:t>0,083</w:t>
            </w:r>
          </w:p>
        </w:tc>
      </w:tr>
    </w:tbl>
    <w:p w14:paraId="40D5C920" w14:textId="77777777" w:rsidR="0075613A" w:rsidRDefault="0075613A" w:rsidP="0075613A">
      <w:pPr>
        <w:jc w:val="both"/>
        <w:rPr>
          <w:rFonts w:cstheme="minorHAnsi"/>
          <w:b/>
          <w:bCs/>
          <w:lang w:val="en-US"/>
        </w:rPr>
      </w:pPr>
    </w:p>
    <w:p w14:paraId="01C4397E" w14:textId="77777777" w:rsidR="00696A09" w:rsidRDefault="00696A09"/>
    <w:sectPr w:rsidR="00696A09" w:rsidSect="007A6407">
      <w:headerReference w:type="default" r:id="rId5"/>
      <w:footerReference w:type="default" r:id="rId6"/>
      <w:pgSz w:w="12240" w:h="15840"/>
      <w:pgMar w:top="1418" w:right="1985" w:bottom="1418" w:left="1985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3105184"/>
      <w:docPartObj>
        <w:docPartGallery w:val="Page Numbers (Bottom of Page)"/>
        <w:docPartUnique/>
      </w:docPartObj>
    </w:sdtPr>
    <w:sdtContent>
      <w:p w14:paraId="1C2D09D5" w14:textId="77777777" w:rsidR="00AE22B0" w:rsidRDefault="0000000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1097C">
          <w:rPr>
            <w:noProof/>
            <w:lang w:val="es-ES"/>
          </w:rPr>
          <w:t>1</w:t>
        </w:r>
        <w:r>
          <w:fldChar w:fldCharType="end"/>
        </w:r>
      </w:p>
    </w:sdtContent>
  </w:sdt>
  <w:p w14:paraId="06DEFE29" w14:textId="77777777" w:rsidR="00AE22B0" w:rsidRDefault="00000000">
    <w:pPr>
      <w:pStyle w:val="Piedepgin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19B07" w14:textId="77777777" w:rsidR="001A4FDA" w:rsidRPr="00C13AE1" w:rsidRDefault="00000000" w:rsidP="00C13AE1">
    <w:pPr>
      <w:pStyle w:val="Encabezado"/>
      <w:jc w:val="center"/>
      <w:rPr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9E526E"/>
    <w:multiLevelType w:val="multilevel"/>
    <w:tmpl w:val="F050EE34"/>
    <w:lvl w:ilvl="0">
      <w:start w:val="1"/>
      <w:numFmt w:val="decimal"/>
      <w:pStyle w:val="Ttulo1"/>
      <w:lvlText w:val="%1."/>
      <w:lvlJc w:val="left"/>
      <w:pPr>
        <w:ind w:left="432" w:hanging="432"/>
      </w:pPr>
      <w:rPr>
        <w:rFonts w:hint="default"/>
        <w:b/>
        <w:sz w:val="22"/>
        <w:szCs w:val="22"/>
      </w:rPr>
    </w:lvl>
    <w:lvl w:ilvl="1">
      <w:start w:val="1"/>
      <w:numFmt w:val="decimal"/>
      <w:lvlText w:val="%1.%2"/>
      <w:lvlJc w:val="left"/>
      <w:pPr>
        <w:ind w:left="576" w:hanging="576"/>
      </w:pPr>
      <w:rPr>
        <w:sz w:val="22"/>
        <w:szCs w:val="22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 w16cid:durableId="1123889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13A"/>
    <w:rsid w:val="00034734"/>
    <w:rsid w:val="000A4302"/>
    <w:rsid w:val="001E6B49"/>
    <w:rsid w:val="00256BC5"/>
    <w:rsid w:val="002A5FCE"/>
    <w:rsid w:val="00696A09"/>
    <w:rsid w:val="0075613A"/>
    <w:rsid w:val="00B87AF0"/>
    <w:rsid w:val="00BE51AF"/>
    <w:rsid w:val="00C73100"/>
    <w:rsid w:val="00F54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C7746B"/>
  <w15:chartTrackingRefBased/>
  <w15:docId w15:val="{DE8C5FE1-29C7-44DA-87CA-A1B82318E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13A"/>
  </w:style>
  <w:style w:type="paragraph" w:styleId="Ttulo1">
    <w:name w:val="heading 1"/>
    <w:basedOn w:val="Normal"/>
    <w:next w:val="Normal"/>
    <w:link w:val="Ttulo1Car"/>
    <w:uiPriority w:val="9"/>
    <w:qFormat/>
    <w:rsid w:val="0075613A"/>
    <w:pPr>
      <w:keepNext/>
      <w:keepLines/>
      <w:numPr>
        <w:numId w:val="1"/>
      </w:numPr>
      <w:spacing w:before="240" w:after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5613A"/>
    <w:pPr>
      <w:keepNext/>
      <w:keepLines/>
      <w:spacing w:before="120" w:after="120" w:line="360" w:lineRule="auto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5613A"/>
    <w:pPr>
      <w:keepNext/>
      <w:keepLines/>
      <w:numPr>
        <w:ilvl w:val="2"/>
        <w:numId w:val="1"/>
      </w:numPr>
      <w:spacing w:before="40" w:after="0" w:line="480" w:lineRule="auto"/>
      <w:outlineLvl w:val="2"/>
    </w:pPr>
    <w:rPr>
      <w:rFonts w:eastAsiaTheme="majorEastAsia" w:cstheme="majorBidi"/>
      <w:i/>
      <w:color w:val="000000" w:themeColor="text1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5613A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5613A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5613A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5613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5613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5613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5613A"/>
    <w:rPr>
      <w:rFonts w:eastAsiaTheme="majorEastAsia" w:cstheme="majorBidi"/>
      <w:b/>
      <w:color w:val="000000" w:themeColor="text1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75613A"/>
    <w:rPr>
      <w:rFonts w:eastAsiaTheme="majorEastAsia" w:cstheme="majorBidi"/>
      <w:i/>
      <w:color w:val="000000" w:themeColor="text1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75613A"/>
    <w:rPr>
      <w:rFonts w:eastAsiaTheme="majorEastAsia" w:cstheme="majorBidi"/>
      <w:i/>
      <w:color w:val="000000" w:themeColor="text1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5613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5613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5613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5613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5613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5613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Encabezado">
    <w:name w:val="header"/>
    <w:basedOn w:val="Normal"/>
    <w:link w:val="EncabezadoCar"/>
    <w:uiPriority w:val="99"/>
    <w:unhideWhenUsed/>
    <w:rsid w:val="0075613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613A"/>
  </w:style>
  <w:style w:type="paragraph" w:styleId="Piedepgina">
    <w:name w:val="footer"/>
    <w:basedOn w:val="Normal"/>
    <w:link w:val="PiedepginaCar"/>
    <w:uiPriority w:val="99"/>
    <w:unhideWhenUsed/>
    <w:rsid w:val="0075613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613A"/>
  </w:style>
  <w:style w:type="table" w:customStyle="1" w:styleId="Tablanormal51">
    <w:name w:val="Tabla normal 51"/>
    <w:basedOn w:val="Tablanormal"/>
    <w:uiPriority w:val="45"/>
    <w:rsid w:val="0075613A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7561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05</Words>
  <Characters>3332</Characters>
  <Application>Microsoft Office Word</Application>
  <DocSecurity>0</DocSecurity>
  <Lines>27</Lines>
  <Paragraphs>7</Paragraphs>
  <ScaleCrop>false</ScaleCrop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MEDINA</dc:creator>
  <cp:keywords/>
  <dc:description/>
  <cp:lastModifiedBy>OSCAR MEDINA</cp:lastModifiedBy>
  <cp:revision>1</cp:revision>
  <dcterms:created xsi:type="dcterms:W3CDTF">2022-12-10T14:38:00Z</dcterms:created>
  <dcterms:modified xsi:type="dcterms:W3CDTF">2022-12-10T14:40:00Z</dcterms:modified>
</cp:coreProperties>
</file>